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8A7" w:rsidRDefault="007D3B51" w:rsidP="0039634A">
      <w:pPr>
        <w:pStyle w:val="Caption"/>
        <w:keepNext/>
        <w:rPr>
          <w:rFonts w:ascii="Arial" w:hAnsi="Arial" w:cs="Arial"/>
          <w:color w:val="auto"/>
          <w:sz w:val="28"/>
          <w:szCs w:val="28"/>
          <w:lang w:val="en-GB"/>
        </w:rPr>
      </w:pPr>
      <w:r>
        <w:rPr>
          <w:rFonts w:ascii="Arial" w:hAnsi="Arial" w:cs="Arial"/>
          <w:color w:val="auto"/>
          <w:sz w:val="28"/>
          <w:szCs w:val="28"/>
          <w:lang w:val="en-GB"/>
        </w:rPr>
        <w:t>Additional file 4</w:t>
      </w:r>
    </w:p>
    <w:p w:rsidR="003C28A7" w:rsidRPr="003C28A7" w:rsidRDefault="003C28A7" w:rsidP="003C28A7">
      <w:pPr>
        <w:rPr>
          <w:lang w:val="en-GB"/>
        </w:rPr>
      </w:pPr>
    </w:p>
    <w:p w:rsidR="0039634A" w:rsidRPr="003C28A7" w:rsidRDefault="0039634A" w:rsidP="0039634A">
      <w:pPr>
        <w:pStyle w:val="Caption"/>
        <w:keepNext/>
        <w:rPr>
          <w:rFonts w:ascii="Arial" w:hAnsi="Arial" w:cs="Arial"/>
          <w:color w:val="auto"/>
          <w:sz w:val="24"/>
          <w:szCs w:val="24"/>
          <w:lang w:val="en-GB"/>
        </w:rPr>
      </w:pPr>
      <w:r w:rsidRPr="0039634A">
        <w:rPr>
          <w:rFonts w:ascii="Arial" w:hAnsi="Arial" w:cs="Arial"/>
          <w:color w:val="auto"/>
          <w:sz w:val="24"/>
          <w:szCs w:val="24"/>
          <w:lang w:val="en-GB"/>
        </w:rPr>
        <w:t>(Results/Change in renal function and the association with change in PRO data)</w:t>
      </w:r>
    </w:p>
    <w:p w:rsidR="0039634A" w:rsidRPr="0039634A" w:rsidRDefault="007D3B51" w:rsidP="0039634A">
      <w:pPr>
        <w:pStyle w:val="Caption"/>
        <w:keepNext/>
        <w:rPr>
          <w:lang w:val="en-US"/>
        </w:rPr>
      </w:pPr>
      <w:r>
        <w:rPr>
          <w:color w:val="auto"/>
          <w:lang w:val="en-US"/>
        </w:rPr>
        <w:t>Table</w:t>
      </w:r>
      <w:bookmarkStart w:id="0" w:name="_GoBack"/>
      <w:bookmarkEnd w:id="0"/>
      <w:r w:rsidR="0039634A" w:rsidRPr="003C28A7">
        <w:rPr>
          <w:color w:val="auto"/>
          <w:lang w:val="en-US"/>
        </w:rPr>
        <w:t xml:space="preserve"> </w:t>
      </w:r>
      <w:r w:rsidR="000C4C6B">
        <w:rPr>
          <w:color w:val="auto"/>
          <w:lang w:val="en-US"/>
        </w:rPr>
        <w:t>S1</w:t>
      </w:r>
      <w:r w:rsidR="003C28A7">
        <w:rPr>
          <w:color w:val="auto"/>
          <w:lang w:val="en-US"/>
        </w:rPr>
        <w:t>.</w:t>
      </w:r>
      <w:r w:rsidR="0039634A" w:rsidRPr="003C28A7">
        <w:rPr>
          <w:color w:val="auto"/>
          <w:lang w:val="en-US"/>
        </w:rPr>
        <w:t xml:space="preserve"> Laboratory values at baseline and after follow-up (N = 76)</w:t>
      </w:r>
    </w:p>
    <w:tbl>
      <w:tblPr>
        <w:tblStyle w:val="Tabel-Gitter15"/>
        <w:tblW w:w="9215" w:type="dxa"/>
        <w:tblLayout w:type="fixed"/>
        <w:tblLook w:val="04A0"/>
      </w:tblPr>
      <w:tblGrid>
        <w:gridCol w:w="2552"/>
        <w:gridCol w:w="709"/>
        <w:gridCol w:w="992"/>
        <w:gridCol w:w="993"/>
        <w:gridCol w:w="850"/>
        <w:gridCol w:w="992"/>
        <w:gridCol w:w="851"/>
        <w:gridCol w:w="1276"/>
      </w:tblGrid>
      <w:tr w:rsidR="009614C3" w:rsidRPr="003C28A7" w:rsidTr="0039634A">
        <w:trPr>
          <w:trHeight w:val="239"/>
        </w:trPr>
        <w:tc>
          <w:tcPr>
            <w:tcW w:w="255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2694" w:type="dxa"/>
            <w:gridSpan w:val="3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Baseline</w:t>
            </w:r>
          </w:p>
        </w:tc>
        <w:tc>
          <w:tcPr>
            <w:tcW w:w="2693" w:type="dxa"/>
            <w:gridSpan w:val="3"/>
          </w:tcPr>
          <w:p w:rsidR="009614C3" w:rsidRPr="003C28A7" w:rsidRDefault="009614C3" w:rsidP="0039634A">
            <w:pPr>
              <w:keepNext/>
              <w:spacing w:after="200" w:line="276" w:lineRule="auto"/>
              <w:jc w:val="center"/>
              <w:outlineLvl w:val="5"/>
              <w:rPr>
                <w:rFonts w:ascii="Times New Roman" w:eastAsia="Calibri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eastAsia="Calibri" w:hAnsi="Times New Roman"/>
                <w:b/>
                <w:sz w:val="22"/>
                <w:lang w:val="en-US"/>
              </w:rPr>
              <w:t>Follow-up</w:t>
            </w:r>
          </w:p>
        </w:tc>
        <w:tc>
          <w:tcPr>
            <w:tcW w:w="1276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</w:tr>
      <w:tr w:rsidR="009614C3" w:rsidRPr="003C28A7" w:rsidTr="0039634A">
        <w:trPr>
          <w:trHeight w:val="239"/>
        </w:trPr>
        <w:tc>
          <w:tcPr>
            <w:tcW w:w="2552" w:type="dxa"/>
          </w:tcPr>
          <w:p w:rsidR="009614C3" w:rsidRPr="003C28A7" w:rsidRDefault="009614C3" w:rsidP="0039634A">
            <w:pPr>
              <w:keepNext/>
              <w:spacing w:after="200" w:line="276" w:lineRule="auto"/>
              <w:outlineLvl w:val="1"/>
              <w:rPr>
                <w:rFonts w:ascii="Times New Roman" w:hAnsi="Times New Roman"/>
                <w:bCs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bCs/>
                <w:sz w:val="22"/>
                <w:lang w:val="en-US"/>
              </w:rPr>
              <w:t>Blood-samples</w:t>
            </w:r>
          </w:p>
        </w:tc>
        <w:tc>
          <w:tcPr>
            <w:tcW w:w="709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n</w:t>
            </w:r>
          </w:p>
        </w:tc>
        <w:tc>
          <w:tcPr>
            <w:tcW w:w="992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Median</w:t>
            </w:r>
          </w:p>
        </w:tc>
        <w:tc>
          <w:tcPr>
            <w:tcW w:w="993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IQR</w:t>
            </w:r>
          </w:p>
        </w:tc>
        <w:tc>
          <w:tcPr>
            <w:tcW w:w="850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n</w:t>
            </w:r>
          </w:p>
        </w:tc>
        <w:tc>
          <w:tcPr>
            <w:tcW w:w="992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Median</w:t>
            </w:r>
          </w:p>
        </w:tc>
        <w:tc>
          <w:tcPr>
            <w:tcW w:w="851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IQR</w:t>
            </w:r>
          </w:p>
        </w:tc>
        <w:tc>
          <w:tcPr>
            <w:tcW w:w="1276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b/>
                <w:sz w:val="22"/>
                <w:lang w:val="en-US"/>
              </w:rPr>
              <w:t>p.value*</w:t>
            </w:r>
            <w:r w:rsidRPr="003C28A7"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  <w:t>1</w:t>
            </w:r>
          </w:p>
        </w:tc>
      </w:tr>
      <w:tr w:rsidR="009614C3" w:rsidRPr="003C28A7" w:rsidTr="0039634A">
        <w:trPr>
          <w:trHeight w:val="270"/>
        </w:trPr>
        <w:tc>
          <w:tcPr>
            <w:tcW w:w="2552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S- creatinine</w:t>
            </w:r>
            <w:r w:rsidR="005A0E13" w:rsidRPr="003C28A7">
              <w:rPr>
                <w:rFonts w:ascii="Times New Roman" w:hAnsi="Times New Roman"/>
                <w:sz w:val="22"/>
                <w:lang w:val="en-US"/>
              </w:rPr>
              <w:t xml:space="preserve"> (µmol/l</w:t>
            </w:r>
            <w:r w:rsidR="00EC0113" w:rsidRPr="003C28A7">
              <w:rPr>
                <w:rFonts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709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76</w:t>
            </w:r>
          </w:p>
        </w:tc>
        <w:tc>
          <w:tcPr>
            <w:tcW w:w="992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288</w:t>
            </w:r>
          </w:p>
        </w:tc>
        <w:tc>
          <w:tcPr>
            <w:tcW w:w="993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176.5</w:t>
            </w:r>
          </w:p>
        </w:tc>
        <w:tc>
          <w:tcPr>
            <w:tcW w:w="850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75</w:t>
            </w:r>
            <w:r w:rsidR="005A0E13" w:rsidRPr="003C28A7">
              <w:rPr>
                <w:rFonts w:ascii="Times New Roman" w:hAnsi="Times New Roman"/>
                <w:sz w:val="16"/>
                <w:szCs w:val="16"/>
                <w:lang w:val="en-US"/>
              </w:rPr>
              <w:t>¤</w:t>
            </w:r>
          </w:p>
        </w:tc>
        <w:tc>
          <w:tcPr>
            <w:tcW w:w="992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307</w:t>
            </w:r>
          </w:p>
        </w:tc>
        <w:tc>
          <w:tcPr>
            <w:tcW w:w="851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  <w:lang w:val="en-US"/>
              </w:rPr>
            </w:pPr>
            <w:r w:rsidRPr="003C28A7">
              <w:rPr>
                <w:rFonts w:ascii="Times New Roman" w:hAnsi="Times New Roman"/>
                <w:sz w:val="22"/>
                <w:lang w:val="en-US"/>
              </w:rPr>
              <w:t>201</w:t>
            </w:r>
          </w:p>
        </w:tc>
        <w:tc>
          <w:tcPr>
            <w:tcW w:w="1276" w:type="dxa"/>
          </w:tcPr>
          <w:p w:rsidR="009614C3" w:rsidRPr="003C28A7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</w:pPr>
            <w:r w:rsidRPr="003C28A7">
              <w:rPr>
                <w:rFonts w:ascii="Times New Roman" w:hAnsi="Times New Roman"/>
                <w:color w:val="000000"/>
                <w:sz w:val="22"/>
                <w:lang w:val="en-US" w:eastAsia="da-DK"/>
              </w:rPr>
              <w:t>0.03</w:t>
            </w:r>
          </w:p>
        </w:tc>
      </w:tr>
      <w:tr w:rsidR="009614C3" w:rsidRPr="009614C3" w:rsidTr="0039634A">
        <w:trPr>
          <w:trHeight w:val="226"/>
        </w:trPr>
        <w:tc>
          <w:tcPr>
            <w:tcW w:w="255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 xml:space="preserve">S </w:t>
            </w:r>
            <w:r w:rsidR="00EC0113">
              <w:rPr>
                <w:rFonts w:ascii="Times New Roman" w:hAnsi="Times New Roman"/>
                <w:sz w:val="22"/>
              </w:rPr>
              <w:t>–</w:t>
            </w:r>
            <w:r w:rsidRPr="009614C3">
              <w:rPr>
                <w:rFonts w:ascii="Times New Roman" w:hAnsi="Times New Roman"/>
                <w:sz w:val="22"/>
              </w:rPr>
              <w:t>albumin</w:t>
            </w:r>
            <w:r w:rsidR="00EC0113">
              <w:rPr>
                <w:rFonts w:ascii="Times New Roman" w:hAnsi="Times New Roman"/>
                <w:sz w:val="22"/>
              </w:rPr>
              <w:t xml:space="preserve"> (g/L)</w:t>
            </w:r>
          </w:p>
        </w:tc>
        <w:tc>
          <w:tcPr>
            <w:tcW w:w="709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99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37</w:t>
            </w:r>
          </w:p>
        </w:tc>
        <w:tc>
          <w:tcPr>
            <w:tcW w:w="993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850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4</w:t>
            </w:r>
            <w:r w:rsidR="005A0E13">
              <w:rPr>
                <w:rFonts w:ascii="Times New Roman" w:hAnsi="Times New Roman"/>
                <w:sz w:val="16"/>
                <w:szCs w:val="16"/>
              </w:rPr>
              <w:t>¤</w:t>
            </w:r>
          </w:p>
        </w:tc>
        <w:tc>
          <w:tcPr>
            <w:tcW w:w="99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851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276" w:type="dxa"/>
          </w:tcPr>
          <w:tbl>
            <w:tblPr>
              <w:tblW w:w="932" w:type="dxa"/>
              <w:tblInd w:w="13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932"/>
            </w:tblGrid>
            <w:tr w:rsidR="009614C3" w:rsidRPr="009614C3" w:rsidTr="00B8061E">
              <w:trPr>
                <w:trHeight w:val="242"/>
              </w:trPr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614C3" w:rsidRPr="009614C3" w:rsidRDefault="009614C3" w:rsidP="0039634A">
                  <w:pPr>
                    <w:spacing w:after="0"/>
                    <w:rPr>
                      <w:rFonts w:ascii="Calibri" w:eastAsia="Times New Roman" w:hAnsi="Calibri" w:cs="Times New Roman"/>
                      <w:color w:val="000000"/>
                      <w:sz w:val="22"/>
                      <w:lang w:eastAsia="da-DK"/>
                    </w:rPr>
                  </w:pPr>
                  <w:r w:rsidRPr="009614C3">
                    <w:rPr>
                      <w:rFonts w:ascii="Calibri" w:eastAsia="Times New Roman" w:hAnsi="Calibri" w:cs="Times New Roman"/>
                      <w:color w:val="000000"/>
                      <w:sz w:val="22"/>
                      <w:lang w:eastAsia="da-DK"/>
                    </w:rPr>
                    <w:t>0.22</w:t>
                  </w:r>
                </w:p>
              </w:tc>
            </w:tr>
          </w:tbl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</w:p>
        </w:tc>
      </w:tr>
      <w:tr w:rsidR="009614C3" w:rsidRPr="009614C3" w:rsidTr="0039634A">
        <w:trPr>
          <w:trHeight w:val="239"/>
        </w:trPr>
        <w:tc>
          <w:tcPr>
            <w:tcW w:w="255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eGFR (mL/min/1.73m</w:t>
            </w:r>
            <w:r w:rsidRPr="009614C3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9614C3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709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99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993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8.5</w:t>
            </w:r>
          </w:p>
        </w:tc>
        <w:tc>
          <w:tcPr>
            <w:tcW w:w="850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5</w:t>
            </w:r>
            <w:r w:rsidR="005A0E13">
              <w:rPr>
                <w:rFonts w:ascii="Times New Roman" w:hAnsi="Times New Roman"/>
                <w:sz w:val="16"/>
                <w:szCs w:val="16"/>
              </w:rPr>
              <w:t>¤</w:t>
            </w:r>
          </w:p>
        </w:tc>
        <w:tc>
          <w:tcPr>
            <w:tcW w:w="99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851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276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color w:val="000000"/>
                <w:sz w:val="22"/>
                <w:lang w:eastAsia="da-DK"/>
              </w:rPr>
              <w:t>0.02</w:t>
            </w:r>
          </w:p>
        </w:tc>
      </w:tr>
      <w:tr w:rsidR="009614C3" w:rsidRPr="009614C3" w:rsidTr="0039634A">
        <w:trPr>
          <w:trHeight w:val="226"/>
        </w:trPr>
        <w:tc>
          <w:tcPr>
            <w:tcW w:w="255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S-haemoglobin</w:t>
            </w:r>
            <w:r w:rsidR="005A0E13">
              <w:rPr>
                <w:rFonts w:ascii="Times New Roman" w:hAnsi="Times New Roman"/>
                <w:sz w:val="22"/>
              </w:rPr>
              <w:t xml:space="preserve"> (µ</w:t>
            </w:r>
            <w:r w:rsidR="00EC0113">
              <w:rPr>
                <w:rFonts w:ascii="Times New Roman" w:hAnsi="Times New Roman"/>
                <w:sz w:val="22"/>
              </w:rPr>
              <w:t>mol/L)</w:t>
            </w:r>
          </w:p>
        </w:tc>
        <w:tc>
          <w:tcPr>
            <w:tcW w:w="709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99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.5</w:t>
            </w:r>
          </w:p>
        </w:tc>
        <w:tc>
          <w:tcPr>
            <w:tcW w:w="993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850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992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7.3</w:t>
            </w:r>
          </w:p>
        </w:tc>
        <w:tc>
          <w:tcPr>
            <w:tcW w:w="851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sz w:val="22"/>
              </w:rPr>
              <w:t>0.90</w:t>
            </w:r>
          </w:p>
        </w:tc>
        <w:tc>
          <w:tcPr>
            <w:tcW w:w="1276" w:type="dxa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sz w:val="22"/>
              </w:rPr>
            </w:pPr>
            <w:r w:rsidRPr="009614C3">
              <w:rPr>
                <w:rFonts w:ascii="Times New Roman" w:hAnsi="Times New Roman"/>
                <w:color w:val="000000"/>
                <w:sz w:val="22"/>
                <w:lang w:eastAsia="da-DK"/>
              </w:rPr>
              <w:t>0.23</w:t>
            </w:r>
          </w:p>
        </w:tc>
      </w:tr>
      <w:tr w:rsidR="009614C3" w:rsidRPr="005A0E13" w:rsidTr="0039634A">
        <w:trPr>
          <w:trHeight w:val="226"/>
        </w:trPr>
        <w:tc>
          <w:tcPr>
            <w:tcW w:w="9215" w:type="dxa"/>
            <w:gridSpan w:val="8"/>
          </w:tcPr>
          <w:p w:rsidR="009614C3" w:rsidRPr="009614C3" w:rsidRDefault="009614C3" w:rsidP="0039634A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2"/>
                <w:lang w:val="en-US" w:eastAsia="da-DK"/>
              </w:rPr>
            </w:pPr>
            <w:r w:rsidRPr="009614C3">
              <w:rPr>
                <w:rFonts w:ascii="Times New Roman" w:hAnsi="Times New Roman"/>
                <w:sz w:val="22"/>
                <w:lang w:val="en-US"/>
              </w:rPr>
              <w:t>*Wilcoxon signed rank-sum test used, 1) p value symbols a significant difference between the 76 persons at baseline and follow-up.</w:t>
            </w:r>
            <w:r w:rsidR="005A0E13">
              <w:rPr>
                <w:rFonts w:ascii="Times New Roman" w:hAnsi="Times New Roman"/>
                <w:sz w:val="22"/>
                <w:lang w:val="en-US"/>
              </w:rPr>
              <w:t xml:space="preserve"> ¤ 1 person missing</w:t>
            </w:r>
          </w:p>
        </w:tc>
      </w:tr>
    </w:tbl>
    <w:p w:rsidR="0039634A" w:rsidRDefault="0039634A" w:rsidP="001C17E1">
      <w:pPr>
        <w:pStyle w:val="ListParagraph"/>
        <w:spacing w:after="0"/>
        <w:ind w:left="0"/>
        <w:rPr>
          <w:rFonts w:ascii="Arial" w:hAnsi="Arial" w:cs="Arial"/>
          <w:b/>
          <w:szCs w:val="20"/>
          <w:lang w:val="en-GB"/>
        </w:rPr>
      </w:pPr>
    </w:p>
    <w:p w:rsidR="0039634A" w:rsidRPr="0039634A" w:rsidRDefault="0039634A" w:rsidP="001C17E1">
      <w:pPr>
        <w:pStyle w:val="ListParagraph"/>
        <w:spacing w:after="0"/>
        <w:ind w:left="0"/>
        <w:rPr>
          <w:rFonts w:ascii="Arial" w:hAnsi="Arial" w:cs="Arial"/>
          <w:b/>
          <w:szCs w:val="20"/>
          <w:lang w:val="en-GB"/>
        </w:rPr>
      </w:pPr>
    </w:p>
    <w:p w:rsidR="001C17E1" w:rsidRPr="001C17E1" w:rsidRDefault="001C17E1" w:rsidP="001C17E1">
      <w:pPr>
        <w:pStyle w:val="ListParagraph"/>
        <w:spacing w:after="0"/>
        <w:ind w:left="0"/>
        <w:rPr>
          <w:lang w:val="en-US"/>
        </w:rPr>
      </w:pPr>
    </w:p>
    <w:sectPr w:rsidR="001C17E1" w:rsidRPr="001C17E1" w:rsidSect="005572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altName w:val="Arial"/>
    <w:panose1 w:val="020B0604030504040204"/>
    <w:charset w:val="00"/>
    <w:family w:val="swiss"/>
    <w:pitch w:val="variable"/>
    <w:sig w:usb0="00000001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Meiryo"/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1C17E1"/>
    <w:rsid w:val="00004100"/>
    <w:rsid w:val="00012E5C"/>
    <w:rsid w:val="00014E2A"/>
    <w:rsid w:val="000278B1"/>
    <w:rsid w:val="0005016A"/>
    <w:rsid w:val="000567DB"/>
    <w:rsid w:val="000619DE"/>
    <w:rsid w:val="000736F6"/>
    <w:rsid w:val="000811D1"/>
    <w:rsid w:val="00084E2C"/>
    <w:rsid w:val="00095442"/>
    <w:rsid w:val="000A6FA1"/>
    <w:rsid w:val="000B7BEC"/>
    <w:rsid w:val="000C4C6B"/>
    <w:rsid w:val="001017CE"/>
    <w:rsid w:val="00133756"/>
    <w:rsid w:val="00141E40"/>
    <w:rsid w:val="00181491"/>
    <w:rsid w:val="001A12BB"/>
    <w:rsid w:val="001B250F"/>
    <w:rsid w:val="001C17E1"/>
    <w:rsid w:val="001C3915"/>
    <w:rsid w:val="001D591F"/>
    <w:rsid w:val="001F5D1C"/>
    <w:rsid w:val="00214491"/>
    <w:rsid w:val="002226C1"/>
    <w:rsid w:val="0023310E"/>
    <w:rsid w:val="00233853"/>
    <w:rsid w:val="00297EA8"/>
    <w:rsid w:val="002F373F"/>
    <w:rsid w:val="00315D14"/>
    <w:rsid w:val="00354F00"/>
    <w:rsid w:val="0039634A"/>
    <w:rsid w:val="003C28A7"/>
    <w:rsid w:val="003D0DA2"/>
    <w:rsid w:val="003D49D7"/>
    <w:rsid w:val="003F6388"/>
    <w:rsid w:val="003F77D4"/>
    <w:rsid w:val="004166A8"/>
    <w:rsid w:val="004928C7"/>
    <w:rsid w:val="00494AE2"/>
    <w:rsid w:val="004A012B"/>
    <w:rsid w:val="004D4658"/>
    <w:rsid w:val="004E4F18"/>
    <w:rsid w:val="004F2202"/>
    <w:rsid w:val="004F4611"/>
    <w:rsid w:val="0053043C"/>
    <w:rsid w:val="00532713"/>
    <w:rsid w:val="00557271"/>
    <w:rsid w:val="005831A3"/>
    <w:rsid w:val="0059123D"/>
    <w:rsid w:val="005915A3"/>
    <w:rsid w:val="005A0E13"/>
    <w:rsid w:val="005A1310"/>
    <w:rsid w:val="005A711A"/>
    <w:rsid w:val="005B17F7"/>
    <w:rsid w:val="005D4A8C"/>
    <w:rsid w:val="005D51BB"/>
    <w:rsid w:val="005F1560"/>
    <w:rsid w:val="00640088"/>
    <w:rsid w:val="00671D09"/>
    <w:rsid w:val="00677393"/>
    <w:rsid w:val="00696B7F"/>
    <w:rsid w:val="006B16AA"/>
    <w:rsid w:val="006C4405"/>
    <w:rsid w:val="006D0A90"/>
    <w:rsid w:val="006E167A"/>
    <w:rsid w:val="006E579A"/>
    <w:rsid w:val="007102CE"/>
    <w:rsid w:val="007478DF"/>
    <w:rsid w:val="007650B5"/>
    <w:rsid w:val="00787E34"/>
    <w:rsid w:val="00795890"/>
    <w:rsid w:val="007B4243"/>
    <w:rsid w:val="007C059B"/>
    <w:rsid w:val="007D3B51"/>
    <w:rsid w:val="008371F0"/>
    <w:rsid w:val="00846429"/>
    <w:rsid w:val="008675E1"/>
    <w:rsid w:val="00885D03"/>
    <w:rsid w:val="008C0AF5"/>
    <w:rsid w:val="008D3CBB"/>
    <w:rsid w:val="008F3FAD"/>
    <w:rsid w:val="00902C70"/>
    <w:rsid w:val="009612D9"/>
    <w:rsid w:val="009614C3"/>
    <w:rsid w:val="0097462C"/>
    <w:rsid w:val="009A1793"/>
    <w:rsid w:val="009B2AC4"/>
    <w:rsid w:val="009B4CE7"/>
    <w:rsid w:val="009D5F5E"/>
    <w:rsid w:val="009E2A8A"/>
    <w:rsid w:val="00A10C0B"/>
    <w:rsid w:val="00A5427D"/>
    <w:rsid w:val="00A909F5"/>
    <w:rsid w:val="00AA2374"/>
    <w:rsid w:val="00AA69D3"/>
    <w:rsid w:val="00AB573A"/>
    <w:rsid w:val="00AC6955"/>
    <w:rsid w:val="00AD29D1"/>
    <w:rsid w:val="00AF01D9"/>
    <w:rsid w:val="00AF1856"/>
    <w:rsid w:val="00AF7803"/>
    <w:rsid w:val="00B14986"/>
    <w:rsid w:val="00B16F00"/>
    <w:rsid w:val="00B340C4"/>
    <w:rsid w:val="00B53C2B"/>
    <w:rsid w:val="00B86CB3"/>
    <w:rsid w:val="00B96442"/>
    <w:rsid w:val="00BA1F25"/>
    <w:rsid w:val="00BA361D"/>
    <w:rsid w:val="00BB40D2"/>
    <w:rsid w:val="00BD21C2"/>
    <w:rsid w:val="00BE4BA6"/>
    <w:rsid w:val="00C1070F"/>
    <w:rsid w:val="00C76654"/>
    <w:rsid w:val="00CE5048"/>
    <w:rsid w:val="00CE5CBC"/>
    <w:rsid w:val="00CE70D3"/>
    <w:rsid w:val="00D03726"/>
    <w:rsid w:val="00D76F52"/>
    <w:rsid w:val="00DB46DE"/>
    <w:rsid w:val="00E40B88"/>
    <w:rsid w:val="00E57F8A"/>
    <w:rsid w:val="00E74189"/>
    <w:rsid w:val="00E85ACD"/>
    <w:rsid w:val="00EA0AF1"/>
    <w:rsid w:val="00EB19E5"/>
    <w:rsid w:val="00EC0113"/>
    <w:rsid w:val="00ED34E5"/>
    <w:rsid w:val="00EE2BF3"/>
    <w:rsid w:val="00EF10C6"/>
    <w:rsid w:val="00F22381"/>
    <w:rsid w:val="00F25A8E"/>
    <w:rsid w:val="00F35732"/>
    <w:rsid w:val="00F4080A"/>
    <w:rsid w:val="00F64749"/>
    <w:rsid w:val="00FA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Tabel-Gitter15">
    <w:name w:val="Tabel - Gitter15"/>
    <w:basedOn w:val="TableNormal"/>
    <w:next w:val="TableGrid"/>
    <w:uiPriority w:val="59"/>
    <w:rsid w:val="009614C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61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9634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Tabel-Gitter15">
    <w:name w:val="Tabel - Gitter15"/>
    <w:basedOn w:val="Tabel-Normal"/>
    <w:next w:val="Tabel-Gitter"/>
    <w:uiPriority w:val="59"/>
    <w:rsid w:val="009614C3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-Gitter">
    <w:name w:val="Table Grid"/>
    <w:basedOn w:val="Tabel-Normal"/>
    <w:uiPriority w:val="59"/>
    <w:rsid w:val="00961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39634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h Engelst Grove</dc:creator>
  <cp:lastModifiedBy>0013357</cp:lastModifiedBy>
  <cp:revision>3</cp:revision>
  <dcterms:created xsi:type="dcterms:W3CDTF">2018-05-29T11:26:00Z</dcterms:created>
  <dcterms:modified xsi:type="dcterms:W3CDTF">2018-06-06T01:32:00Z</dcterms:modified>
</cp:coreProperties>
</file>